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C49D3" w:rsidR="0088186D" w:rsidP="7AF9A36E" w:rsidRDefault="0088186D" w14:paraId="2DC1BB98" w14:textId="6CF17963">
      <w:pPr>
        <w:spacing w:line="480" w:lineRule="auto"/>
        <w:jc w:val="both"/>
        <w:rPr>
          <w:b w:val="1"/>
          <w:bCs w:val="1"/>
        </w:rPr>
      </w:pPr>
      <w:r w:rsidRPr="7AF9A36E" w:rsidR="0088186D">
        <w:rPr>
          <w:b w:val="1"/>
          <w:bCs w:val="1"/>
        </w:rPr>
        <w:t xml:space="preserve">S1 Table. International </w:t>
      </w:r>
      <w:r w:rsidRPr="7AF9A36E" w:rsidR="04B6E302">
        <w:rPr>
          <w:b w:val="1"/>
          <w:bCs w:val="1"/>
        </w:rPr>
        <w:t>c</w:t>
      </w:r>
      <w:r w:rsidRPr="7AF9A36E" w:rsidR="0088186D">
        <w:rPr>
          <w:b w:val="1"/>
          <w:bCs w:val="1"/>
        </w:rPr>
        <w:t xml:space="preserve">lassification of </w:t>
      </w:r>
      <w:r w:rsidRPr="7AF9A36E" w:rsidR="33564033">
        <w:rPr>
          <w:b w:val="1"/>
          <w:bCs w:val="1"/>
        </w:rPr>
        <w:t>d</w:t>
      </w:r>
      <w:r w:rsidRPr="7AF9A36E" w:rsidR="0088186D">
        <w:rPr>
          <w:b w:val="1"/>
          <w:bCs w:val="1"/>
        </w:rPr>
        <w:t>iseases, 10</w:t>
      </w:r>
      <w:r w:rsidRPr="7AF9A36E" w:rsidR="0088186D">
        <w:rPr>
          <w:b w:val="1"/>
          <w:bCs w:val="1"/>
          <w:vertAlign w:val="superscript"/>
        </w:rPr>
        <w:t>th</w:t>
      </w:r>
      <w:r w:rsidRPr="7AF9A36E" w:rsidR="0088186D">
        <w:rPr>
          <w:b w:val="1"/>
          <w:bCs w:val="1"/>
        </w:rPr>
        <w:t xml:space="preserve"> </w:t>
      </w:r>
      <w:r w:rsidRPr="7AF9A36E" w:rsidR="4A80A1C7">
        <w:rPr>
          <w:b w:val="1"/>
          <w:bCs w:val="1"/>
        </w:rPr>
        <w:t>r</w:t>
      </w:r>
      <w:r w:rsidRPr="7AF9A36E" w:rsidR="0088186D">
        <w:rPr>
          <w:b w:val="1"/>
          <w:bCs w:val="1"/>
        </w:rPr>
        <w:t>evision codes for HPV-associated cancers.</w:t>
      </w:r>
    </w:p>
    <w:tbl>
      <w:tblPr>
        <w:tblW w:w="850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6567"/>
      </w:tblGrid>
      <w:tr w:rsidRPr="006C49D3" w:rsidR="0088186D" w:rsidTr="7AF9A36E" w14:paraId="3AA6DA66" w14:textId="77777777">
        <w:trPr>
          <w:trHeight w:val="300"/>
        </w:trPr>
        <w:tc>
          <w:tcPr>
            <w:tcW w:w="8504" w:type="dxa"/>
            <w:gridSpan w:val="2"/>
            <w:tcBorders>
              <w:top w:val="single" w:color="000000" w:themeColor="text1" w:sz="8"/>
              <w:left w:val="nil"/>
              <w:bottom w:val="single" w:color="auto" w:sz="6" w:space="0"/>
              <w:right w:val="nil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6C49D3" w:rsidR="0088186D" w:rsidP="00202766" w:rsidRDefault="0088186D" w14:paraId="7C4693F3" w14:textId="77777777">
            <w:pPr>
              <w:spacing w:line="259" w:lineRule="auto"/>
            </w:pPr>
            <w:r w:rsidRPr="006C49D3">
              <w:rPr>
                <w:b/>
                <w:bCs/>
              </w:rPr>
              <w:t>ANOGENITAL CANCERS</w:t>
            </w:r>
            <w:r w:rsidRPr="006C49D3">
              <w:t> </w:t>
            </w:r>
          </w:p>
        </w:tc>
      </w:tr>
      <w:tr w:rsidRPr="006C49D3" w:rsidR="0088186D" w:rsidTr="7AF9A36E" w14:paraId="310A8E82" w14:textId="77777777">
        <w:trPr>
          <w:trHeight w:val="300"/>
        </w:trPr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E153E1E" w14:textId="77777777">
            <w:pPr>
              <w:spacing w:line="259" w:lineRule="auto"/>
              <w:jc w:val="center"/>
            </w:pPr>
            <w:r w:rsidRPr="006C49D3">
              <w:t>Anal Cancer</w:t>
            </w:r>
          </w:p>
          <w:p w:rsidRPr="006C49D3" w:rsidR="0088186D" w:rsidP="00202766" w:rsidRDefault="0088186D" w14:paraId="7FFCCE2D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07E86EA" w14:textId="77777777">
            <w:pPr>
              <w:spacing w:line="259" w:lineRule="auto"/>
            </w:pPr>
            <w:r w:rsidRPr="006C49D3">
              <w:t>C21 Malignant neoplasm of anus and anal canal </w:t>
            </w:r>
          </w:p>
        </w:tc>
      </w:tr>
      <w:tr w:rsidRPr="006C49D3" w:rsidR="0088186D" w:rsidTr="7AF9A36E" w14:paraId="728383EE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D09E059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7EF0AF56" w14:textId="77777777">
            <w:pPr>
              <w:spacing w:line="259" w:lineRule="auto"/>
            </w:pPr>
            <w:r w:rsidRPr="006C49D3">
              <w:t>C21.0 Malignant neoplasm of anus, unspecified </w:t>
            </w:r>
          </w:p>
        </w:tc>
      </w:tr>
      <w:tr w:rsidRPr="006C49D3" w:rsidR="0088186D" w:rsidTr="7AF9A36E" w14:paraId="7F2F4A15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3A692DE2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70120AA5" w14:textId="77777777">
            <w:pPr>
              <w:spacing w:line="259" w:lineRule="auto"/>
            </w:pPr>
            <w:r w:rsidRPr="006C49D3">
              <w:t>C21.1 Malignant neoplasm of anal canal </w:t>
            </w:r>
          </w:p>
        </w:tc>
      </w:tr>
      <w:tr w:rsidRPr="006C49D3" w:rsidR="0088186D" w:rsidTr="7AF9A36E" w14:paraId="424E231C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543A086E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51624717" w14:textId="77777777">
            <w:pPr>
              <w:spacing w:line="259" w:lineRule="auto"/>
            </w:pPr>
            <w:r w:rsidRPr="006C49D3">
              <w:t xml:space="preserve">C21.2 Malignant neoplasm of </w:t>
            </w:r>
            <w:proofErr w:type="spellStart"/>
            <w:r w:rsidRPr="006C49D3">
              <w:t>cloacogenic</w:t>
            </w:r>
            <w:proofErr w:type="spellEnd"/>
            <w:r w:rsidRPr="006C49D3">
              <w:t xml:space="preserve"> zone </w:t>
            </w:r>
          </w:p>
        </w:tc>
      </w:tr>
      <w:tr w:rsidRPr="006C49D3" w:rsidR="0088186D" w:rsidTr="7AF9A36E" w14:paraId="266E8FD2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4AA5B646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524E71BF" w14:textId="77777777">
            <w:pPr>
              <w:spacing w:line="259" w:lineRule="auto"/>
            </w:pPr>
            <w:r w:rsidRPr="006C49D3">
              <w:t>C21.8 Malignant neoplasm of overlapping sites of rectum, anus and anal canal </w:t>
            </w:r>
          </w:p>
        </w:tc>
      </w:tr>
      <w:tr w:rsidRPr="006C49D3" w:rsidR="0088186D" w:rsidTr="7AF9A36E" w14:paraId="6F2944C2" w14:textId="77777777">
        <w:trPr>
          <w:trHeight w:val="300"/>
        </w:trPr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7A90202F" w14:textId="77777777">
            <w:pPr>
              <w:spacing w:line="259" w:lineRule="auto"/>
              <w:jc w:val="center"/>
            </w:pPr>
            <w:r w:rsidRPr="006C49D3">
              <w:t>Cervical Cancer</w:t>
            </w: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062FB46C" w14:textId="77777777">
            <w:pPr>
              <w:spacing w:line="259" w:lineRule="auto"/>
            </w:pPr>
            <w:r w:rsidRPr="006C49D3">
              <w:t>C53 Malignant neoplasm of cervix uteri </w:t>
            </w:r>
          </w:p>
        </w:tc>
      </w:tr>
      <w:tr w:rsidRPr="006C49D3" w:rsidR="0088186D" w:rsidTr="7AF9A36E" w14:paraId="3B7BA7E2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D3FC927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3314AE9E" w14:textId="77777777">
            <w:pPr>
              <w:spacing w:line="259" w:lineRule="auto"/>
            </w:pPr>
            <w:r w:rsidRPr="006C49D3">
              <w:t>C53.0 Malignant neoplasm of endocervix </w:t>
            </w:r>
          </w:p>
        </w:tc>
      </w:tr>
      <w:tr w:rsidRPr="006C49D3" w:rsidR="0088186D" w:rsidTr="7AF9A36E" w14:paraId="54C14C01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1E463B1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01D147EF" w14:textId="77777777">
            <w:pPr>
              <w:spacing w:line="259" w:lineRule="auto"/>
            </w:pPr>
            <w:r w:rsidRPr="006C49D3">
              <w:t xml:space="preserve">C53.1 Malignant neoplasm of </w:t>
            </w:r>
            <w:proofErr w:type="spellStart"/>
            <w:r w:rsidRPr="006C49D3">
              <w:t>exocervix</w:t>
            </w:r>
            <w:proofErr w:type="spellEnd"/>
            <w:r w:rsidRPr="006C49D3">
              <w:t> </w:t>
            </w:r>
          </w:p>
        </w:tc>
      </w:tr>
      <w:tr w:rsidRPr="006C49D3" w:rsidR="0088186D" w:rsidTr="7AF9A36E" w14:paraId="6EB39F7A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68D9457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50808D25" w14:textId="77777777">
            <w:pPr>
              <w:spacing w:line="259" w:lineRule="auto"/>
            </w:pPr>
            <w:r w:rsidRPr="006C49D3">
              <w:t>C53.8 Malignant neoplasm of overlapping sites of cervix uteri </w:t>
            </w:r>
          </w:p>
        </w:tc>
      </w:tr>
      <w:tr w:rsidRPr="006C49D3" w:rsidR="0088186D" w:rsidTr="7AF9A36E" w14:paraId="5D7A5611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BF9FFC1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40D599CE" w14:textId="77777777">
            <w:pPr>
              <w:spacing w:line="259" w:lineRule="auto"/>
            </w:pPr>
            <w:r w:rsidRPr="006C49D3">
              <w:t>C53.9 Malignant neoplasm of cervix uteri, unspecified </w:t>
            </w:r>
          </w:p>
        </w:tc>
      </w:tr>
      <w:tr w:rsidRPr="006C49D3" w:rsidR="0088186D" w:rsidTr="7AF9A36E" w14:paraId="50EC8D43" w14:textId="77777777">
        <w:trPr>
          <w:trHeight w:val="300"/>
        </w:trPr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3944A909" w14:textId="77777777">
            <w:pPr>
              <w:spacing w:line="259" w:lineRule="auto"/>
              <w:jc w:val="center"/>
            </w:pPr>
            <w:r w:rsidRPr="006C49D3">
              <w:t>Penile Cancer</w:t>
            </w:r>
          </w:p>
          <w:p w:rsidRPr="006C49D3" w:rsidR="0088186D" w:rsidP="00202766" w:rsidRDefault="0088186D" w14:paraId="1A159676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4939FEB0" w14:textId="77777777">
            <w:pPr>
              <w:spacing w:line="259" w:lineRule="auto"/>
            </w:pPr>
            <w:r w:rsidRPr="006C49D3">
              <w:t>C60 Malignant neoplasm of penis </w:t>
            </w:r>
          </w:p>
        </w:tc>
      </w:tr>
      <w:tr w:rsidRPr="006C49D3" w:rsidR="0088186D" w:rsidTr="7AF9A36E" w14:paraId="254C96FD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DF42FB0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3BD63F71" w14:textId="77777777">
            <w:pPr>
              <w:spacing w:line="259" w:lineRule="auto"/>
            </w:pPr>
            <w:r w:rsidRPr="006C49D3">
              <w:t>C60.0 Malignant neoplasm: Prepuce. </w:t>
            </w:r>
          </w:p>
        </w:tc>
      </w:tr>
      <w:tr w:rsidRPr="006C49D3" w:rsidR="0088186D" w:rsidTr="7AF9A36E" w14:paraId="3BB74E7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6491F96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3E4D6F65" w14:textId="77777777">
            <w:pPr>
              <w:spacing w:line="259" w:lineRule="auto"/>
            </w:pPr>
            <w:r w:rsidRPr="006C49D3">
              <w:t>C60.1 Malignant neoplasm: Glans penis </w:t>
            </w:r>
          </w:p>
        </w:tc>
      </w:tr>
      <w:tr w:rsidRPr="006C49D3" w:rsidR="0088186D" w:rsidTr="7AF9A36E" w14:paraId="75CFA66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24AA7E5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05179C31" w14:textId="77777777">
            <w:pPr>
              <w:spacing w:line="259" w:lineRule="auto"/>
            </w:pPr>
            <w:r w:rsidRPr="006C49D3">
              <w:t>C60.2 Malignant neoplasm: Body of penis </w:t>
            </w:r>
          </w:p>
        </w:tc>
      </w:tr>
      <w:tr w:rsidRPr="006C49D3" w:rsidR="0088186D" w:rsidTr="7AF9A36E" w14:paraId="188AA55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3A30448F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68C2E9A7" w14:textId="77777777">
            <w:pPr>
              <w:spacing w:line="259" w:lineRule="auto"/>
            </w:pPr>
            <w:r w:rsidRPr="006C49D3">
              <w:t>C60.8 Malignant neoplasm: Overlapping lesion of penis </w:t>
            </w:r>
          </w:p>
        </w:tc>
      </w:tr>
      <w:tr w:rsidRPr="006C49D3" w:rsidR="0088186D" w:rsidTr="7AF9A36E" w14:paraId="25068D51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9F646F0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180C257B" w14:textId="77777777">
            <w:pPr>
              <w:spacing w:line="259" w:lineRule="auto"/>
            </w:pPr>
            <w:r w:rsidRPr="006C49D3">
              <w:t>C60.9 Malignant neoplasm: Penis, unspecified </w:t>
            </w:r>
          </w:p>
        </w:tc>
      </w:tr>
      <w:tr w:rsidRPr="006C49D3" w:rsidR="0088186D" w:rsidTr="7AF9A36E" w14:paraId="67D0B395" w14:textId="77777777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076827A8" w14:textId="77777777">
            <w:pPr>
              <w:spacing w:line="259" w:lineRule="auto"/>
              <w:jc w:val="center"/>
            </w:pPr>
            <w:r w:rsidRPr="006C49D3">
              <w:t>Vaginal Cancer</w:t>
            </w: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41C61998" w14:textId="77777777">
            <w:pPr>
              <w:spacing w:line="259" w:lineRule="auto"/>
            </w:pPr>
            <w:r w:rsidRPr="006C49D3">
              <w:t>C52 Malignant neoplasm of vagina </w:t>
            </w:r>
          </w:p>
        </w:tc>
      </w:tr>
      <w:tr w:rsidRPr="006C49D3" w:rsidR="0088186D" w:rsidTr="7AF9A36E" w14:paraId="319D36C5" w14:textId="77777777">
        <w:trPr>
          <w:trHeight w:val="300"/>
        </w:trPr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4C865363" w14:textId="77777777">
            <w:pPr>
              <w:spacing w:line="259" w:lineRule="auto"/>
              <w:jc w:val="center"/>
            </w:pPr>
            <w:r w:rsidRPr="006C49D3">
              <w:t>Vulvar Cancer</w:t>
            </w:r>
          </w:p>
          <w:p w:rsidRPr="006C49D3" w:rsidR="0088186D" w:rsidP="00202766" w:rsidRDefault="0088186D" w14:paraId="5839EB42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41032B34" w14:textId="77777777">
            <w:pPr>
              <w:spacing w:line="259" w:lineRule="auto"/>
            </w:pPr>
            <w:r w:rsidRPr="006C49D3">
              <w:t>C51 Malignant neoplasm of vulva </w:t>
            </w:r>
          </w:p>
        </w:tc>
      </w:tr>
      <w:tr w:rsidRPr="006C49D3" w:rsidR="0088186D" w:rsidTr="7AF9A36E" w14:paraId="07B8732D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74AE4FA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0F3F3A9E" w14:textId="77777777">
            <w:pPr>
              <w:spacing w:line="259" w:lineRule="auto"/>
            </w:pPr>
            <w:r w:rsidRPr="006C49D3">
              <w:t>C51.0 Malignant neoplasm of vulva: Labium majus  </w:t>
            </w:r>
          </w:p>
        </w:tc>
      </w:tr>
      <w:tr w:rsidRPr="006C49D3" w:rsidR="0088186D" w:rsidTr="7AF9A36E" w14:paraId="5257BAC9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4A274C87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60AFC64F" w14:textId="77777777">
            <w:pPr>
              <w:spacing w:line="259" w:lineRule="auto"/>
            </w:pPr>
            <w:r w:rsidRPr="006C49D3">
              <w:t>C51.1 Malignant neoplasm of vulva: Labium minus  </w:t>
            </w:r>
          </w:p>
        </w:tc>
      </w:tr>
      <w:tr w:rsidRPr="006C49D3" w:rsidR="0088186D" w:rsidTr="7AF9A36E" w14:paraId="64DF40BD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AA5950D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0D53DA02" w14:textId="77777777">
            <w:pPr>
              <w:spacing w:line="259" w:lineRule="auto"/>
            </w:pPr>
            <w:r w:rsidRPr="006C49D3">
              <w:t>C51.2 Malignant neoplasm of vulva: Clitoris  </w:t>
            </w:r>
          </w:p>
        </w:tc>
      </w:tr>
      <w:tr w:rsidRPr="006C49D3" w:rsidR="0088186D" w:rsidTr="7AF9A36E" w14:paraId="7E729DF3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63C36D79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5B4B9A7D" w14:textId="77777777">
            <w:pPr>
              <w:spacing w:line="259" w:lineRule="auto"/>
            </w:pPr>
            <w:r w:rsidRPr="006C49D3">
              <w:t>C51.8 Malignant neoplasm: Overlapping lesion of vulva  </w:t>
            </w:r>
          </w:p>
        </w:tc>
      </w:tr>
      <w:tr w:rsidRPr="006C49D3" w:rsidR="0088186D" w:rsidTr="7AF9A36E" w14:paraId="2929AD29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E226CBD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59B25312" w14:textId="77777777">
            <w:pPr>
              <w:spacing w:line="259" w:lineRule="auto"/>
            </w:pPr>
            <w:r w:rsidRPr="006C49D3">
              <w:t>C51.9 Malignant neoplasm: Vulva, unspecified  </w:t>
            </w:r>
          </w:p>
        </w:tc>
      </w:tr>
      <w:tr w:rsidRPr="006C49D3" w:rsidR="0088186D" w:rsidTr="7AF9A36E" w14:paraId="6A8BAC1B" w14:textId="77777777">
        <w:trPr>
          <w:trHeight w:val="300"/>
        </w:trPr>
        <w:tc>
          <w:tcPr>
            <w:tcW w:w="8504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6C49D3" w:rsidR="0088186D" w:rsidP="00202766" w:rsidRDefault="0088186D" w14:paraId="3EE4CCA5" w14:textId="77777777">
            <w:pPr>
              <w:spacing w:line="259" w:lineRule="auto"/>
            </w:pPr>
            <w:r w:rsidRPr="006C49D3">
              <w:rPr>
                <w:b/>
                <w:bCs/>
              </w:rPr>
              <w:t> HEAD AND NECK CANCERS</w:t>
            </w:r>
            <w:r w:rsidRPr="006C49D3">
              <w:t> </w:t>
            </w:r>
          </w:p>
        </w:tc>
      </w:tr>
      <w:tr w:rsidRPr="006C49D3" w:rsidR="0088186D" w:rsidTr="7AF9A36E" w14:paraId="284F0FE6" w14:textId="77777777">
        <w:trPr>
          <w:trHeight w:val="300"/>
        </w:trPr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0B5683AB" w14:textId="77777777">
            <w:pPr>
              <w:spacing w:line="259" w:lineRule="auto"/>
              <w:jc w:val="center"/>
            </w:pPr>
            <w:r w:rsidRPr="006C49D3">
              <w:t>Laryngeal Cancer</w:t>
            </w:r>
          </w:p>
          <w:p w:rsidRPr="006C49D3" w:rsidR="0088186D" w:rsidP="00202766" w:rsidRDefault="0088186D" w14:paraId="1105F444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2C789093" w14:textId="77777777">
            <w:pPr>
              <w:spacing w:line="259" w:lineRule="auto"/>
            </w:pPr>
            <w:r w:rsidRPr="006C49D3">
              <w:t>C32 Malignant neoplasm of larynx </w:t>
            </w:r>
          </w:p>
        </w:tc>
      </w:tr>
      <w:tr w:rsidRPr="006C49D3" w:rsidR="0088186D" w:rsidTr="7AF9A36E" w14:paraId="40A43795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C21C2BE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3638EB36" w14:textId="77777777">
            <w:pPr>
              <w:spacing w:line="259" w:lineRule="auto"/>
            </w:pPr>
            <w:r w:rsidRPr="006C49D3">
              <w:t>C32.0 Malignant neoplasm of glottis </w:t>
            </w:r>
          </w:p>
        </w:tc>
      </w:tr>
      <w:tr w:rsidRPr="006C49D3" w:rsidR="0088186D" w:rsidTr="7AF9A36E" w14:paraId="7DB532A3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6F5151C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3337C60A" w14:textId="77777777">
            <w:pPr>
              <w:spacing w:line="259" w:lineRule="auto"/>
            </w:pPr>
            <w:r w:rsidRPr="006C49D3">
              <w:t xml:space="preserve">C32.1 Malignant neoplasm of </w:t>
            </w:r>
            <w:proofErr w:type="spellStart"/>
            <w:r w:rsidRPr="006C49D3">
              <w:t>supraglottis</w:t>
            </w:r>
            <w:proofErr w:type="spellEnd"/>
            <w:r w:rsidRPr="006C49D3">
              <w:t> </w:t>
            </w:r>
          </w:p>
        </w:tc>
      </w:tr>
      <w:tr w:rsidRPr="006C49D3" w:rsidR="0088186D" w:rsidTr="7AF9A36E" w14:paraId="6A6A1098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2B64A295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4EBE0246" w14:textId="77777777">
            <w:pPr>
              <w:spacing w:line="259" w:lineRule="auto"/>
            </w:pPr>
            <w:r w:rsidRPr="006C49D3">
              <w:t xml:space="preserve">C32.2 Malignant neoplasm of </w:t>
            </w:r>
            <w:proofErr w:type="spellStart"/>
            <w:r w:rsidRPr="006C49D3">
              <w:t>subglottis</w:t>
            </w:r>
            <w:proofErr w:type="spellEnd"/>
            <w:r w:rsidRPr="006C49D3">
              <w:t> </w:t>
            </w:r>
          </w:p>
        </w:tc>
      </w:tr>
      <w:tr w:rsidRPr="006C49D3" w:rsidR="0088186D" w:rsidTr="7AF9A36E" w14:paraId="21EDA821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20B76E8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0CDD5409" w14:textId="77777777">
            <w:pPr>
              <w:spacing w:line="259" w:lineRule="auto"/>
            </w:pPr>
            <w:r w:rsidRPr="006C49D3">
              <w:t>C32.3 Malignant neoplasm of laryngeal cartilage </w:t>
            </w:r>
          </w:p>
        </w:tc>
      </w:tr>
      <w:tr w:rsidRPr="006C49D3" w:rsidR="0088186D" w:rsidTr="7AF9A36E" w14:paraId="0FFD91C7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3557AFB4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7FFC600B" w14:textId="77777777">
            <w:pPr>
              <w:spacing w:line="259" w:lineRule="auto"/>
            </w:pPr>
            <w:r w:rsidRPr="006C49D3">
              <w:t>C32.8 Malignant neoplasm of overlapping sites of larynx </w:t>
            </w:r>
          </w:p>
        </w:tc>
      </w:tr>
      <w:tr w:rsidRPr="006C49D3" w:rsidR="0088186D" w:rsidTr="7AF9A36E" w14:paraId="2BB34EDF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DCE4042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vAlign w:val="center"/>
            <w:hideMark/>
          </w:tcPr>
          <w:p w:rsidRPr="006C49D3" w:rsidR="0088186D" w:rsidP="00202766" w:rsidRDefault="0088186D" w14:paraId="3C83E9F6" w14:textId="77777777">
            <w:pPr>
              <w:spacing w:line="259" w:lineRule="auto"/>
            </w:pPr>
            <w:r w:rsidRPr="006C49D3">
              <w:t>C32.9 Malignant neoplasm of larynx, unspecified </w:t>
            </w:r>
          </w:p>
        </w:tc>
      </w:tr>
      <w:tr w:rsidRPr="006C49D3" w:rsidR="0088186D" w:rsidTr="7AF9A36E" w14:paraId="75262948" w14:textId="77777777">
        <w:trPr>
          <w:trHeight w:val="300"/>
        </w:trPr>
        <w:tc>
          <w:tcPr>
            <w:tcW w:w="1937" w:type="dxa"/>
            <w:vMerge w:val="restart"/>
            <w:tcBorders>
              <w:top w:val="nil"/>
              <w:left w:val="nil"/>
              <w:bottom w:val="nil" w:color="000000" w:themeColor="text1" w:sz="8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18E585F3" w14:textId="77777777">
            <w:pPr>
              <w:spacing w:line="259" w:lineRule="auto"/>
              <w:jc w:val="center"/>
            </w:pPr>
            <w:r w:rsidRPr="006C49D3">
              <w:t>Oral cavity Cancer</w:t>
            </w:r>
          </w:p>
          <w:p w:rsidRPr="006C49D3" w:rsidR="0088186D" w:rsidP="00202766" w:rsidRDefault="0088186D" w14:paraId="385072F3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0156AC8C" w14:textId="77777777">
            <w:pPr>
              <w:spacing w:line="259" w:lineRule="auto"/>
            </w:pPr>
            <w:r w:rsidRPr="006C49D3">
              <w:t>C02.0 Malignant neoplasm of dorsal surface of tongue </w:t>
            </w:r>
          </w:p>
        </w:tc>
      </w:tr>
      <w:tr w:rsidRPr="006C49D3" w:rsidR="0088186D" w:rsidTr="7AF9A36E" w14:paraId="316F8887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540AB8BA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3A5D8978" w14:textId="77777777">
            <w:pPr>
              <w:spacing w:line="259" w:lineRule="auto"/>
            </w:pPr>
            <w:r w:rsidRPr="006C49D3">
              <w:t>C02.1 Malignant neoplasm of border of tongue </w:t>
            </w:r>
          </w:p>
        </w:tc>
      </w:tr>
      <w:tr w:rsidRPr="006C49D3" w:rsidR="0088186D" w:rsidTr="7AF9A36E" w14:paraId="6740174E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ED564E8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7B8CE528" w14:textId="77777777">
            <w:pPr>
              <w:spacing w:line="259" w:lineRule="auto"/>
            </w:pPr>
            <w:r w:rsidRPr="006C49D3">
              <w:t>C02.2 Malignant neoplasm of ventral surface of tongue </w:t>
            </w:r>
          </w:p>
        </w:tc>
      </w:tr>
      <w:tr w:rsidRPr="006C49D3" w:rsidR="0088186D" w:rsidTr="7AF9A36E" w14:paraId="62C5520F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20CAFB35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613DB00" w14:textId="77777777">
            <w:pPr>
              <w:spacing w:line="259" w:lineRule="auto"/>
            </w:pPr>
            <w:r w:rsidRPr="006C49D3">
              <w:t>C02.3 Malignant neoplasm of anterior two-thirds of tongue, part unspecified </w:t>
            </w:r>
          </w:p>
        </w:tc>
      </w:tr>
      <w:tr w:rsidRPr="006C49D3" w:rsidR="0088186D" w:rsidTr="7AF9A36E" w14:paraId="10860229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46E9F918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1905D9EC" w14:textId="77777777">
            <w:pPr>
              <w:spacing w:line="259" w:lineRule="auto"/>
            </w:pPr>
            <w:r w:rsidRPr="006C49D3">
              <w:t>C03 Malignant neoplasm of gum </w:t>
            </w:r>
          </w:p>
        </w:tc>
      </w:tr>
      <w:tr w:rsidRPr="006C49D3" w:rsidR="0088186D" w:rsidTr="7AF9A36E" w14:paraId="5957C649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00DA70E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6CE747E" w14:textId="77777777">
            <w:pPr>
              <w:spacing w:line="259" w:lineRule="auto"/>
            </w:pPr>
            <w:r w:rsidRPr="006C49D3">
              <w:t>C03.0 Malignant neoplasm of upper gum </w:t>
            </w:r>
          </w:p>
        </w:tc>
      </w:tr>
      <w:tr w:rsidRPr="006C49D3" w:rsidR="0088186D" w:rsidTr="7AF9A36E" w14:paraId="714BA53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75ED50F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C206190" w14:textId="77777777">
            <w:pPr>
              <w:spacing w:line="259" w:lineRule="auto"/>
            </w:pPr>
            <w:r w:rsidRPr="006C49D3">
              <w:t>C03.1 Malignant neoplasm of lower gum </w:t>
            </w:r>
          </w:p>
        </w:tc>
      </w:tr>
      <w:tr w:rsidRPr="006C49D3" w:rsidR="0088186D" w:rsidTr="7AF9A36E" w14:paraId="0AF92B4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E0EB30E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14F80C36" w14:textId="77777777">
            <w:pPr>
              <w:spacing w:line="259" w:lineRule="auto"/>
            </w:pPr>
            <w:r w:rsidRPr="006C49D3">
              <w:t>C03.9 Malignant neoplasm of gum, unspecified </w:t>
            </w:r>
          </w:p>
        </w:tc>
      </w:tr>
      <w:tr w:rsidRPr="006C49D3" w:rsidR="0088186D" w:rsidTr="7AF9A36E" w14:paraId="450F4A6C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13FE8E27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7A02099" w14:textId="77777777">
            <w:pPr>
              <w:spacing w:line="259" w:lineRule="auto"/>
            </w:pPr>
            <w:r w:rsidRPr="006C49D3">
              <w:t>C04 Malignant neoplasm of floor of mouth </w:t>
            </w:r>
          </w:p>
        </w:tc>
      </w:tr>
      <w:tr w:rsidRPr="006C49D3" w:rsidR="0088186D" w:rsidTr="7AF9A36E" w14:paraId="09ED6264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6A6FDF4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7F6968FB" w14:textId="77777777">
            <w:pPr>
              <w:spacing w:line="259" w:lineRule="auto"/>
            </w:pPr>
            <w:r w:rsidRPr="006C49D3">
              <w:t>C04.0 Malignant neoplasm of anterior floor of mouth </w:t>
            </w:r>
          </w:p>
        </w:tc>
      </w:tr>
      <w:tr w:rsidRPr="006C49D3" w:rsidR="0088186D" w:rsidTr="7AF9A36E" w14:paraId="1DF87077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2E45DE2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3DF292D9" w14:textId="77777777">
            <w:pPr>
              <w:spacing w:line="259" w:lineRule="auto"/>
            </w:pPr>
            <w:r w:rsidRPr="006C49D3">
              <w:t>C04.1 Malignant neoplasm of lateral floor of mouth </w:t>
            </w:r>
          </w:p>
        </w:tc>
      </w:tr>
      <w:tr w:rsidRPr="006C49D3" w:rsidR="0088186D" w:rsidTr="7AF9A36E" w14:paraId="2A923C0D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5EFF52B4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0414BC8E" w14:textId="77777777">
            <w:pPr>
              <w:spacing w:line="259" w:lineRule="auto"/>
            </w:pPr>
            <w:r w:rsidRPr="006C49D3">
              <w:t>C04.8 Malignant neoplasm of overlapping sites of floor of mouth </w:t>
            </w:r>
          </w:p>
        </w:tc>
      </w:tr>
      <w:tr w:rsidRPr="006C49D3" w:rsidR="0088186D" w:rsidTr="7AF9A36E" w14:paraId="5FEB111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4716757F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43A65A82" w14:textId="77777777">
            <w:pPr>
              <w:spacing w:line="259" w:lineRule="auto"/>
            </w:pPr>
            <w:r w:rsidRPr="006C49D3">
              <w:t>C04.9 Malignant neoplasm of floor of mouth, unspecified </w:t>
            </w:r>
          </w:p>
        </w:tc>
      </w:tr>
      <w:tr w:rsidRPr="006C49D3" w:rsidR="0088186D" w:rsidTr="7AF9A36E" w14:paraId="2C3EA21B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57FC1784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7D1F1391" w14:textId="77777777">
            <w:pPr>
              <w:spacing w:line="259" w:lineRule="auto"/>
            </w:pPr>
            <w:r w:rsidRPr="006C49D3">
              <w:t>C05.0 Malignant neoplasm of hard palate </w:t>
            </w:r>
          </w:p>
        </w:tc>
      </w:tr>
      <w:tr w:rsidRPr="006C49D3" w:rsidR="0088186D" w:rsidTr="7AF9A36E" w14:paraId="00C2F18A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79DDA62B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473CC0F2" w14:textId="77777777">
            <w:pPr>
              <w:spacing w:line="259" w:lineRule="auto"/>
            </w:pPr>
            <w:r w:rsidRPr="006C49D3">
              <w:t>C06 Malignant neoplasm of other and unspecified parts of mouth </w:t>
            </w:r>
          </w:p>
        </w:tc>
      </w:tr>
      <w:tr w:rsidRPr="006C49D3" w:rsidR="0088186D" w:rsidTr="7AF9A36E" w14:paraId="5000195D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51B8E4A4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3D28598C" w14:textId="77777777">
            <w:pPr>
              <w:spacing w:line="259" w:lineRule="auto"/>
            </w:pPr>
            <w:r w:rsidRPr="006C49D3">
              <w:t>C06.0 Malignant neoplasm of cheek mucosa </w:t>
            </w:r>
          </w:p>
        </w:tc>
      </w:tr>
      <w:tr w:rsidRPr="006C49D3" w:rsidR="0088186D" w:rsidTr="7AF9A36E" w14:paraId="7A4E97E4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2ED9E5E5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78554540" w14:textId="77777777">
            <w:pPr>
              <w:spacing w:line="259" w:lineRule="auto"/>
            </w:pPr>
            <w:r w:rsidRPr="006C49D3">
              <w:t>C06.1 Malignant neoplasm of vestibule of mouth </w:t>
            </w:r>
          </w:p>
        </w:tc>
      </w:tr>
      <w:tr w:rsidRPr="006C49D3" w:rsidR="0088186D" w:rsidTr="7AF9A36E" w14:paraId="789B9CB4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3425F88B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2FBCC9EF" w14:textId="77777777">
            <w:pPr>
              <w:spacing w:line="259" w:lineRule="auto"/>
            </w:pPr>
            <w:r w:rsidRPr="006C49D3">
              <w:t>C06.2 Malignant neoplasm of retromolar area </w:t>
            </w:r>
          </w:p>
        </w:tc>
      </w:tr>
      <w:tr w:rsidRPr="006C49D3" w:rsidR="0088186D" w:rsidTr="7AF9A36E" w14:paraId="512A167E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04D79F27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5F015516" w14:textId="77777777">
            <w:pPr>
              <w:spacing w:line="259" w:lineRule="auto"/>
            </w:pPr>
            <w:r w:rsidRPr="006C49D3">
              <w:t>C06.8 Malignant neoplasm of overlapping sites of other and unspecified parts of mouth </w:t>
            </w:r>
          </w:p>
        </w:tc>
      </w:tr>
      <w:tr w:rsidRPr="006C49D3" w:rsidR="0088186D" w:rsidTr="7AF9A36E" w14:paraId="10324024" w14:textId="77777777">
        <w:trPr>
          <w:trHeight w:val="300"/>
        </w:trPr>
        <w:tc>
          <w:tcPr>
            <w:tcW w:w="0" w:type="auto"/>
            <w:vMerge/>
            <w:tcBorders/>
            <w:tcMar/>
            <w:vAlign w:val="center"/>
            <w:hideMark/>
          </w:tcPr>
          <w:p w:rsidRPr="006C49D3" w:rsidR="0088186D" w:rsidP="00202766" w:rsidRDefault="0088186D" w14:paraId="56ADB005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2F2F2" w:themeFill="background1" w:themeFillShade="F2"/>
            <w:tcMar/>
            <w:vAlign w:val="center"/>
            <w:hideMark/>
          </w:tcPr>
          <w:p w:rsidRPr="006C49D3" w:rsidR="0088186D" w:rsidP="00202766" w:rsidRDefault="0088186D" w14:paraId="60469E42" w14:textId="77777777">
            <w:pPr>
              <w:spacing w:line="259" w:lineRule="auto"/>
            </w:pPr>
            <w:r w:rsidRPr="006C49D3">
              <w:t>C06.9 Malignant neoplasm of mouth, unspecified </w:t>
            </w:r>
          </w:p>
        </w:tc>
      </w:tr>
      <w:tr w:rsidRPr="006C49D3" w:rsidR="0088186D" w:rsidTr="7AF9A36E" w14:paraId="49CD84AD" w14:textId="77777777">
        <w:trPr>
          <w:trHeight w:val="300"/>
        </w:trPr>
        <w:tc>
          <w:tcPr>
            <w:tcW w:w="1937" w:type="dxa"/>
            <w:vMerge w:val="restart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72D369B6" w14:textId="77777777">
            <w:pPr>
              <w:spacing w:line="259" w:lineRule="auto"/>
              <w:jc w:val="center"/>
            </w:pPr>
            <w:r w:rsidRPr="006C49D3">
              <w:t>Oropharyngeal Cancer</w:t>
            </w:r>
          </w:p>
          <w:p w:rsidRPr="006C49D3" w:rsidR="0088186D" w:rsidP="00202766" w:rsidRDefault="0088186D" w14:paraId="338B53A5" w14:textId="77777777">
            <w:pPr>
              <w:spacing w:line="259" w:lineRule="auto"/>
              <w:jc w:val="center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0314A368" w14:textId="77777777">
            <w:pPr>
              <w:spacing w:line="259" w:lineRule="auto"/>
            </w:pPr>
            <w:r w:rsidRPr="006C49D3">
              <w:t>C01 Malignant neoplasm of base of tongue </w:t>
            </w:r>
          </w:p>
        </w:tc>
      </w:tr>
      <w:tr w:rsidRPr="006C49D3" w:rsidR="0088186D" w:rsidTr="7AF9A36E" w14:paraId="67D34139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6C67CE05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6557793F" w14:textId="77777777">
            <w:pPr>
              <w:spacing w:line="259" w:lineRule="auto"/>
            </w:pPr>
            <w:r w:rsidRPr="006C49D3">
              <w:t>C02.4 Malignant neoplasm of lingual tonsil </w:t>
            </w:r>
          </w:p>
        </w:tc>
      </w:tr>
      <w:tr w:rsidRPr="006C49D3" w:rsidR="0088186D" w:rsidTr="7AF9A36E" w14:paraId="675B0E49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2E7A11A8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C042DBB" w14:textId="77777777">
            <w:pPr>
              <w:spacing w:line="259" w:lineRule="auto"/>
            </w:pPr>
            <w:r w:rsidRPr="006C49D3">
              <w:t>C05.1 Malignant neoplasm of soft palate </w:t>
            </w:r>
          </w:p>
        </w:tc>
      </w:tr>
      <w:tr w:rsidRPr="006C49D3" w:rsidR="0088186D" w:rsidTr="7AF9A36E" w14:paraId="647C647F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2B3FFEEE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5123C654" w14:textId="77777777">
            <w:pPr>
              <w:spacing w:line="259" w:lineRule="auto"/>
            </w:pPr>
            <w:r w:rsidRPr="006C49D3">
              <w:t>C05.2 Malignant neoplasm of uvula </w:t>
            </w:r>
          </w:p>
        </w:tc>
      </w:tr>
      <w:tr w:rsidRPr="006C49D3" w:rsidR="0088186D" w:rsidTr="7AF9A36E" w14:paraId="0DC4DC02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3285021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0C96BC5C" w14:textId="77777777">
            <w:pPr>
              <w:spacing w:line="259" w:lineRule="auto"/>
            </w:pPr>
            <w:r w:rsidRPr="006C49D3">
              <w:t>C09 Malignant neoplasm of tonsil </w:t>
            </w:r>
          </w:p>
        </w:tc>
      </w:tr>
      <w:tr w:rsidRPr="006C49D3" w:rsidR="0088186D" w:rsidTr="7AF9A36E" w14:paraId="7E8EBBCB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5438F03F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27659195" w14:textId="77777777">
            <w:pPr>
              <w:spacing w:line="259" w:lineRule="auto"/>
            </w:pPr>
            <w:r w:rsidRPr="006C49D3">
              <w:t>C09.0 Malignant neoplasm of tonsillar fossa </w:t>
            </w:r>
          </w:p>
        </w:tc>
      </w:tr>
      <w:tr w:rsidRPr="006C49D3" w:rsidR="0088186D" w:rsidTr="7AF9A36E" w14:paraId="2874ADD6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44C76391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30437F3A" w14:textId="77777777">
            <w:pPr>
              <w:spacing w:line="259" w:lineRule="auto"/>
            </w:pPr>
            <w:r w:rsidRPr="006C49D3">
              <w:t>C09.1 Malignant neoplasm of tonsillar pillar (anterior) (posterior) </w:t>
            </w:r>
          </w:p>
        </w:tc>
      </w:tr>
      <w:tr w:rsidRPr="006C49D3" w:rsidR="0088186D" w:rsidTr="7AF9A36E" w14:paraId="081158F4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F3DB573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D66B3ED" w14:textId="77777777">
            <w:pPr>
              <w:spacing w:line="259" w:lineRule="auto"/>
            </w:pPr>
            <w:r w:rsidRPr="006C49D3">
              <w:t>C09.8 Malignant neoplasm of overlapping sites of tonsil </w:t>
            </w:r>
          </w:p>
        </w:tc>
      </w:tr>
      <w:tr w:rsidRPr="006C49D3" w:rsidR="0088186D" w:rsidTr="7AF9A36E" w14:paraId="777D93D8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C8E318E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60FCECF" w14:textId="77777777">
            <w:pPr>
              <w:spacing w:line="259" w:lineRule="auto"/>
            </w:pPr>
            <w:r w:rsidRPr="006C49D3">
              <w:t>C09.9 Malignant neoplasm of tonsil, unspecified </w:t>
            </w:r>
          </w:p>
        </w:tc>
      </w:tr>
      <w:tr w:rsidRPr="006C49D3" w:rsidR="0088186D" w:rsidTr="7AF9A36E" w14:paraId="5B43AAD7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279DAB99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66CCD63C" w14:textId="77777777">
            <w:pPr>
              <w:spacing w:line="259" w:lineRule="auto"/>
            </w:pPr>
            <w:r w:rsidRPr="006C49D3">
              <w:t>C10.0 Malignant neoplasm of vallecula </w:t>
            </w:r>
          </w:p>
        </w:tc>
      </w:tr>
      <w:tr w:rsidRPr="006C49D3" w:rsidR="0088186D" w:rsidTr="7AF9A36E" w14:paraId="0A1C292C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4DFDDB49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ED26FEA" w14:textId="77777777">
            <w:pPr>
              <w:spacing w:line="259" w:lineRule="auto"/>
            </w:pPr>
            <w:r w:rsidRPr="006C49D3">
              <w:t>C10.2 Malignant neoplasm of lateral wall of oropharynx </w:t>
            </w:r>
          </w:p>
        </w:tc>
      </w:tr>
      <w:tr w:rsidRPr="006C49D3" w:rsidR="0088186D" w:rsidTr="7AF9A36E" w14:paraId="30A080F3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75642332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DA7276F" w14:textId="77777777">
            <w:pPr>
              <w:spacing w:line="259" w:lineRule="auto"/>
            </w:pPr>
            <w:r w:rsidRPr="006C49D3">
              <w:t>C10.3 Malignant neoplasm of posterior wall of oropharynx </w:t>
            </w:r>
          </w:p>
        </w:tc>
      </w:tr>
      <w:tr w:rsidRPr="006C49D3" w:rsidR="0088186D" w:rsidTr="7AF9A36E" w14:paraId="797F8802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187FC9E3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7970DA9C" w14:textId="77777777">
            <w:pPr>
              <w:spacing w:line="259" w:lineRule="auto"/>
            </w:pPr>
            <w:r w:rsidRPr="006C49D3">
              <w:t>C10.4 Malignant neoplasm of branchial cleft </w:t>
            </w:r>
          </w:p>
        </w:tc>
      </w:tr>
      <w:tr w:rsidRPr="006C49D3" w:rsidR="0088186D" w:rsidTr="7AF9A36E" w14:paraId="6D606039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2C919FF3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69B2046B" w14:textId="77777777">
            <w:pPr>
              <w:spacing w:line="259" w:lineRule="auto"/>
            </w:pPr>
            <w:r w:rsidRPr="006C49D3">
              <w:t>C10.8 Malignant neoplasm of overlapping sites of oropharynx </w:t>
            </w:r>
          </w:p>
        </w:tc>
      </w:tr>
      <w:tr w:rsidRPr="006C49D3" w:rsidR="0088186D" w:rsidTr="7AF9A36E" w14:paraId="5FADC6C6" w14:textId="77777777">
        <w:trPr>
          <w:trHeight w:val="300"/>
        </w:trPr>
        <w:tc>
          <w:tcPr>
            <w:tcW w:w="0" w:type="auto"/>
            <w:vMerge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2558655E" w14:textId="77777777">
            <w:pPr>
              <w:spacing w:line="259" w:lineRule="auto"/>
            </w:pPr>
          </w:p>
        </w:tc>
        <w:tc>
          <w:tcPr>
            <w:tcW w:w="6567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 w:space="0"/>
              <w:right w:val="nil" w:color="000000" w:themeColor="text1" w:sz="8"/>
            </w:tcBorders>
            <w:tcMar/>
            <w:vAlign w:val="center"/>
            <w:hideMark/>
          </w:tcPr>
          <w:p w:rsidRPr="006C49D3" w:rsidR="0088186D" w:rsidP="00202766" w:rsidRDefault="0088186D" w14:paraId="4B3587F6" w14:textId="77777777">
            <w:pPr>
              <w:spacing w:line="259" w:lineRule="auto"/>
            </w:pPr>
            <w:r w:rsidRPr="006C49D3">
              <w:t>C10.9 Malignant neoplasm of oropharynx, unspecified </w:t>
            </w:r>
          </w:p>
        </w:tc>
      </w:tr>
    </w:tbl>
    <w:p w:rsidR="00B5150E" w:rsidRDefault="00B5150E" w14:paraId="5CA95C6D" w14:textId="77777777"/>
    <w:sectPr w:rsidR="00B5150E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2E5A1A"/>
    <w:rsid w:val="00585482"/>
    <w:rsid w:val="0088186D"/>
    <w:rsid w:val="00893729"/>
    <w:rsid w:val="00966BE2"/>
    <w:rsid w:val="00B5150E"/>
    <w:rsid w:val="00CF207E"/>
    <w:rsid w:val="04B6E302"/>
    <w:rsid w:val="2DB43F0D"/>
    <w:rsid w:val="33564033"/>
    <w:rsid w:val="4A80A1C7"/>
    <w:rsid w:val="78000CF6"/>
    <w:rsid w:val="7AF9A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E5A1A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2E5A1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/>
    <w:rsid w:val="002E5A1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E5A1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styleId="TtuloChar" w:customStyle="1">
    <w:name w:val="Título Char"/>
    <w:basedOn w:val="Fontepargpadro"/>
    <w:link w:val="Ttulo"/>
    <w:uiPriority w:val="10"/>
    <w:rsid w:val="002E5A1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styleId="SubttuloChar" w:customStyle="1">
    <w:name w:val="Subtítulo Char"/>
    <w:basedOn w:val="Fontepargpadro"/>
    <w:link w:val="Subttulo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E5A1A"/>
    <w:pPr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styleId="CitaoChar" w:customStyle="1">
    <w:name w:val="Citação Char"/>
    <w:basedOn w:val="Fontepargpadro"/>
    <w:link w:val="Citao"/>
    <w:uiPriority w:val="29"/>
    <w:rsid w:val="002E5A1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E5A1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E5A1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2E5A1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E5A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3E74330-580F-4AA1-BB1F-E4A1F97614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2EBC7D-CCA0-4B2C-A7DB-E99DBA837998}"/>
</file>

<file path=customXml/itemProps3.xml><?xml version="1.0" encoding="utf-8"?>
<ds:datastoreItem xmlns:ds="http://schemas.openxmlformats.org/officeDocument/2006/customXml" ds:itemID="{2FB71656-2FA8-455B-999A-5C8F3E6546E3}">
  <ds:schemaRefs>
    <ds:schemaRef ds:uri="http://schemas.microsoft.com/office/2006/metadata/properties"/>
    <ds:schemaRef ds:uri="http://schemas.microsoft.com/office/infopath/2007/PartnerControls"/>
    <ds:schemaRef ds:uri="11a7d818-b4de-4712-9871-3fbb251cce14"/>
    <ds:schemaRef ds:uri="http://schemas.microsoft.com/sharepoint/v3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drigo Queijo</dc:creator>
  <keywords/>
  <dc:description/>
  <lastModifiedBy>Parellada, Cintia Irene</lastModifiedBy>
  <revision>4</revision>
  <dcterms:created xsi:type="dcterms:W3CDTF">2025-08-30T00:11:00.0000000Z</dcterms:created>
  <dcterms:modified xsi:type="dcterms:W3CDTF">2025-08-31T08:48:21.380905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1:29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28170006-cd98-4c54-8260-5c1dab1160c6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